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5A16" w:rsidRDefault="00BD5A16" w:rsidP="00BD5A16">
      <w:pPr>
        <w:rPr>
          <w:b/>
        </w:rPr>
      </w:pPr>
      <w:r>
        <w:rPr>
          <w:b/>
        </w:rPr>
        <w:t>ON LINE MATERIAL</w:t>
      </w:r>
    </w:p>
    <w:p w:rsidR="00BD5A16" w:rsidRDefault="00BD5A16" w:rsidP="00BD5A16">
      <w:pPr>
        <w:rPr>
          <w:b/>
        </w:rPr>
      </w:pPr>
    </w:p>
    <w:p w:rsidR="00BD5A16" w:rsidRDefault="00BD5A16" w:rsidP="00BD5A16">
      <w:r>
        <w:rPr>
          <w:b/>
        </w:rPr>
        <w:t xml:space="preserve">Supplementary Table 1: </w:t>
      </w:r>
      <w:r>
        <w:t xml:space="preserve">The agreement between the diary and </w:t>
      </w:r>
      <w:proofErr w:type="spellStart"/>
      <w:r>
        <w:t>iButton</w:t>
      </w:r>
      <w:proofErr w:type="spellEnd"/>
      <w:r>
        <w:t>: number of observations and (%).</w:t>
      </w:r>
    </w:p>
    <w:p w:rsidR="00BD5A16" w:rsidRPr="000B618E" w:rsidRDefault="00BD5A16" w:rsidP="00BD5A1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</w:tblGrid>
      <w:tr w:rsidR="00BD5A16" w:rsidTr="005346CE">
        <w:trPr>
          <w:trHeight w:val="323"/>
        </w:trPr>
        <w:tc>
          <w:tcPr>
            <w:tcW w:w="1802" w:type="dxa"/>
          </w:tcPr>
          <w:p w:rsidR="00BD5A16" w:rsidRPr="00B32147" w:rsidRDefault="00BD5A16" w:rsidP="005346CE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3604" w:type="dxa"/>
            <w:gridSpan w:val="2"/>
          </w:tcPr>
          <w:p w:rsidR="00BD5A16" w:rsidRPr="00B32147" w:rsidRDefault="00BD5A16" w:rsidP="005346CE">
            <w:pPr>
              <w:spacing w:line="276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iButton</w:t>
            </w:r>
            <w:proofErr w:type="spellEnd"/>
          </w:p>
        </w:tc>
      </w:tr>
      <w:tr w:rsidR="00BD5A16" w:rsidTr="005346CE">
        <w:tc>
          <w:tcPr>
            <w:tcW w:w="1802" w:type="dxa"/>
          </w:tcPr>
          <w:p w:rsidR="00BD5A16" w:rsidRPr="00B32147" w:rsidRDefault="00BD5A16" w:rsidP="005346CE">
            <w:pPr>
              <w:spacing w:line="276" w:lineRule="auto"/>
              <w:rPr>
                <w:b/>
              </w:rPr>
            </w:pPr>
            <w:r>
              <w:rPr>
                <w:b/>
              </w:rPr>
              <w:t>Diary</w:t>
            </w:r>
          </w:p>
        </w:tc>
        <w:tc>
          <w:tcPr>
            <w:tcW w:w="1802" w:type="dxa"/>
          </w:tcPr>
          <w:p w:rsidR="00BD5A16" w:rsidRPr="00B32147" w:rsidRDefault="00BD5A16" w:rsidP="005346CE">
            <w:pPr>
              <w:spacing w:line="276" w:lineRule="auto"/>
              <w:jc w:val="center"/>
              <w:rPr>
                <w:b/>
              </w:rPr>
            </w:pPr>
            <w:r w:rsidRPr="00B32147">
              <w:rPr>
                <w:b/>
              </w:rPr>
              <w:t>O</w:t>
            </w:r>
            <w:r>
              <w:rPr>
                <w:b/>
              </w:rPr>
              <w:t>n</w:t>
            </w:r>
          </w:p>
        </w:tc>
        <w:tc>
          <w:tcPr>
            <w:tcW w:w="1802" w:type="dxa"/>
          </w:tcPr>
          <w:p w:rsidR="00BD5A16" w:rsidRPr="00B32147" w:rsidRDefault="00BD5A16" w:rsidP="005346CE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Off</w:t>
            </w:r>
          </w:p>
        </w:tc>
      </w:tr>
      <w:tr w:rsidR="00BD5A16" w:rsidTr="005346CE">
        <w:tc>
          <w:tcPr>
            <w:tcW w:w="1802" w:type="dxa"/>
          </w:tcPr>
          <w:p w:rsidR="00BD5A16" w:rsidRPr="00B32147" w:rsidRDefault="00BD5A16" w:rsidP="005346CE">
            <w:pPr>
              <w:spacing w:line="276" w:lineRule="auto"/>
              <w:rPr>
                <w:b/>
              </w:rPr>
            </w:pPr>
            <w:r>
              <w:rPr>
                <w:b/>
              </w:rPr>
              <w:t>On</w:t>
            </w:r>
          </w:p>
        </w:tc>
        <w:tc>
          <w:tcPr>
            <w:tcW w:w="1802" w:type="dxa"/>
          </w:tcPr>
          <w:p w:rsidR="00BD5A16" w:rsidRDefault="00BD5A16" w:rsidP="005346CE">
            <w:pPr>
              <w:spacing w:line="276" w:lineRule="auto"/>
            </w:pPr>
            <w:r>
              <w:t>2,276(6.2)</w:t>
            </w:r>
          </w:p>
        </w:tc>
        <w:tc>
          <w:tcPr>
            <w:tcW w:w="1802" w:type="dxa"/>
          </w:tcPr>
          <w:p w:rsidR="00BD5A16" w:rsidRDefault="00BD5A16" w:rsidP="005346CE">
            <w:pPr>
              <w:spacing w:line="276" w:lineRule="auto"/>
            </w:pPr>
            <w:r>
              <w:t>426 (1.2)</w:t>
            </w:r>
          </w:p>
        </w:tc>
      </w:tr>
      <w:tr w:rsidR="00BD5A16" w:rsidTr="005346CE">
        <w:tc>
          <w:tcPr>
            <w:tcW w:w="1802" w:type="dxa"/>
          </w:tcPr>
          <w:p w:rsidR="00BD5A16" w:rsidRPr="00B32147" w:rsidRDefault="00BD5A16" w:rsidP="005346CE">
            <w:pPr>
              <w:spacing w:line="276" w:lineRule="auto"/>
              <w:rPr>
                <w:b/>
              </w:rPr>
            </w:pPr>
            <w:r>
              <w:rPr>
                <w:b/>
              </w:rPr>
              <w:t>Off</w:t>
            </w:r>
          </w:p>
        </w:tc>
        <w:tc>
          <w:tcPr>
            <w:tcW w:w="1802" w:type="dxa"/>
          </w:tcPr>
          <w:p w:rsidR="00BD5A16" w:rsidRDefault="00BD5A16" w:rsidP="005346CE">
            <w:pPr>
              <w:spacing w:line="276" w:lineRule="auto"/>
            </w:pPr>
            <w:r>
              <w:t>185 (0.5)</w:t>
            </w:r>
          </w:p>
        </w:tc>
        <w:tc>
          <w:tcPr>
            <w:tcW w:w="1802" w:type="dxa"/>
          </w:tcPr>
          <w:p w:rsidR="00BD5A16" w:rsidRDefault="00BD5A16" w:rsidP="005346CE">
            <w:pPr>
              <w:spacing w:line="276" w:lineRule="auto"/>
            </w:pPr>
            <w:r>
              <w:t>33,977 (92.2)</w:t>
            </w:r>
          </w:p>
        </w:tc>
      </w:tr>
    </w:tbl>
    <w:p w:rsidR="00BD5A16" w:rsidRDefault="00BD5A16" w:rsidP="00BD5A16">
      <w:pPr>
        <w:rPr>
          <w:b/>
        </w:rPr>
      </w:pPr>
    </w:p>
    <w:p w:rsidR="00BD5A16" w:rsidRDefault="00BD5A16" w:rsidP="00BD5A16">
      <w:pPr>
        <w:rPr>
          <w:b/>
        </w:rPr>
      </w:pPr>
    </w:p>
    <w:p w:rsidR="00BD5A16" w:rsidRDefault="00BD5A16" w:rsidP="00BD5A16">
      <w:r>
        <w:rPr>
          <w:b/>
        </w:rPr>
        <w:t xml:space="preserve">Supplementary </w:t>
      </w:r>
      <w:r w:rsidRPr="00EE31A7">
        <w:rPr>
          <w:b/>
        </w:rPr>
        <w:t xml:space="preserve">Figure </w:t>
      </w:r>
      <w:r>
        <w:rPr>
          <w:b/>
        </w:rPr>
        <w:t>1</w:t>
      </w:r>
      <w:r w:rsidRPr="00EE31A7">
        <w:rPr>
          <w:b/>
        </w:rPr>
        <w:t>:</w:t>
      </w:r>
      <w:r>
        <w:t xml:space="preserve"> Example of temperature and humidity data log for one participant over 4-days</w:t>
      </w:r>
    </w:p>
    <w:p w:rsidR="00BD5A16" w:rsidRPr="00545DBE" w:rsidRDefault="00BD5A16" w:rsidP="00BD5A16"/>
    <w:p w:rsidR="00BD5A16" w:rsidRPr="00545DBE" w:rsidRDefault="00BD5A16" w:rsidP="00BD5A16"/>
    <w:p w:rsidR="00D63301" w:rsidRDefault="00D63301">
      <w:bookmarkStart w:id="0" w:name="_GoBack"/>
      <w:bookmarkEnd w:id="0"/>
    </w:p>
    <w:sectPr w:rsidR="00D63301" w:rsidSect="0099057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A16"/>
    <w:rsid w:val="0006048B"/>
    <w:rsid w:val="00074A97"/>
    <w:rsid w:val="00090D31"/>
    <w:rsid w:val="000A00EB"/>
    <w:rsid w:val="000B2872"/>
    <w:rsid w:val="000C5FD1"/>
    <w:rsid w:val="000D57BF"/>
    <w:rsid w:val="000E31C5"/>
    <w:rsid w:val="000F7192"/>
    <w:rsid w:val="00171E0A"/>
    <w:rsid w:val="001967A7"/>
    <w:rsid w:val="001A0638"/>
    <w:rsid w:val="001A17A1"/>
    <w:rsid w:val="001E5D39"/>
    <w:rsid w:val="00250CF6"/>
    <w:rsid w:val="00297161"/>
    <w:rsid w:val="002D1692"/>
    <w:rsid w:val="002D4069"/>
    <w:rsid w:val="002D7F5F"/>
    <w:rsid w:val="002E0CDA"/>
    <w:rsid w:val="002E3057"/>
    <w:rsid w:val="002F17EF"/>
    <w:rsid w:val="002F48AB"/>
    <w:rsid w:val="00303AC2"/>
    <w:rsid w:val="0034019C"/>
    <w:rsid w:val="003901D0"/>
    <w:rsid w:val="003B0200"/>
    <w:rsid w:val="003E592C"/>
    <w:rsid w:val="003F3F2B"/>
    <w:rsid w:val="00403914"/>
    <w:rsid w:val="004201CB"/>
    <w:rsid w:val="00466D3F"/>
    <w:rsid w:val="004E2DDA"/>
    <w:rsid w:val="00506B6A"/>
    <w:rsid w:val="00517710"/>
    <w:rsid w:val="00545ED9"/>
    <w:rsid w:val="00586DB5"/>
    <w:rsid w:val="005D105C"/>
    <w:rsid w:val="006169AE"/>
    <w:rsid w:val="00680212"/>
    <w:rsid w:val="006A6B39"/>
    <w:rsid w:val="006C6F47"/>
    <w:rsid w:val="00703507"/>
    <w:rsid w:val="00733321"/>
    <w:rsid w:val="007668F7"/>
    <w:rsid w:val="00770058"/>
    <w:rsid w:val="007763B7"/>
    <w:rsid w:val="007929CD"/>
    <w:rsid w:val="007B2A05"/>
    <w:rsid w:val="007C0757"/>
    <w:rsid w:val="007C7519"/>
    <w:rsid w:val="007D69C5"/>
    <w:rsid w:val="007E6A20"/>
    <w:rsid w:val="007E6F1B"/>
    <w:rsid w:val="00814655"/>
    <w:rsid w:val="00830377"/>
    <w:rsid w:val="00833FA3"/>
    <w:rsid w:val="00860545"/>
    <w:rsid w:val="00877ED4"/>
    <w:rsid w:val="00887268"/>
    <w:rsid w:val="00892D92"/>
    <w:rsid w:val="008C7E68"/>
    <w:rsid w:val="008F1EAA"/>
    <w:rsid w:val="00917865"/>
    <w:rsid w:val="00924658"/>
    <w:rsid w:val="00980397"/>
    <w:rsid w:val="0099057A"/>
    <w:rsid w:val="009A223B"/>
    <w:rsid w:val="009B0E5B"/>
    <w:rsid w:val="009E4218"/>
    <w:rsid w:val="00A24BDB"/>
    <w:rsid w:val="00A27FFE"/>
    <w:rsid w:val="00A61CC5"/>
    <w:rsid w:val="00A62F3F"/>
    <w:rsid w:val="00A82D79"/>
    <w:rsid w:val="00AC5868"/>
    <w:rsid w:val="00AD6F81"/>
    <w:rsid w:val="00AE2B60"/>
    <w:rsid w:val="00B15C04"/>
    <w:rsid w:val="00B33656"/>
    <w:rsid w:val="00B65352"/>
    <w:rsid w:val="00B84450"/>
    <w:rsid w:val="00B912DF"/>
    <w:rsid w:val="00BA2559"/>
    <w:rsid w:val="00BD5A16"/>
    <w:rsid w:val="00C4496A"/>
    <w:rsid w:val="00C71448"/>
    <w:rsid w:val="00C74AB3"/>
    <w:rsid w:val="00CC1DB2"/>
    <w:rsid w:val="00D13385"/>
    <w:rsid w:val="00D16999"/>
    <w:rsid w:val="00D24627"/>
    <w:rsid w:val="00D368ED"/>
    <w:rsid w:val="00D63301"/>
    <w:rsid w:val="00D915E6"/>
    <w:rsid w:val="00DD2002"/>
    <w:rsid w:val="00DF2BF3"/>
    <w:rsid w:val="00DF4CE5"/>
    <w:rsid w:val="00E2630E"/>
    <w:rsid w:val="00E6045D"/>
    <w:rsid w:val="00EA50D5"/>
    <w:rsid w:val="00EB0AA6"/>
    <w:rsid w:val="00EB645C"/>
    <w:rsid w:val="00EC5646"/>
    <w:rsid w:val="00EF2A82"/>
    <w:rsid w:val="00F01395"/>
    <w:rsid w:val="00F2465A"/>
    <w:rsid w:val="00F458C3"/>
    <w:rsid w:val="00F9068F"/>
    <w:rsid w:val="00F91EA0"/>
    <w:rsid w:val="00FA0856"/>
    <w:rsid w:val="00FB4FE3"/>
    <w:rsid w:val="00FD6581"/>
    <w:rsid w:val="00FE4562"/>
    <w:rsid w:val="00FF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47C66"/>
  <w14:defaultImageDpi w14:val="32767"/>
  <w15:chartTrackingRefBased/>
  <w15:docId w15:val="{7B792FBE-C094-BC41-97CF-B0E332B2B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5A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ie, John</dc:creator>
  <cp:keywords/>
  <dc:description/>
  <cp:lastModifiedBy>Cherrie, John</cp:lastModifiedBy>
  <cp:revision>1</cp:revision>
  <dcterms:created xsi:type="dcterms:W3CDTF">2018-04-13T08:16:00Z</dcterms:created>
  <dcterms:modified xsi:type="dcterms:W3CDTF">2018-04-13T08:16:00Z</dcterms:modified>
</cp:coreProperties>
</file>